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1. COG’s essential in Mycoplasma genitalium but not found in genome co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1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60"/>
        <w:gridCol w:w="6480"/>
      </w:tblGrid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  <w:lang w:val="en-US"/>
              </w:rPr>
              <w:t>CO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  <w:lang w:val="en-US"/>
              </w:rPr>
              <w:t>COG Category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  <w:lang w:val="en-US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OG1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obQ/CobB/MinD/ParA nucleotide binding doma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OG0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DP-galactopyranose mu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OG0</w:t>
            </w: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H(3)-dependent NAD+ synthetase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inorganic polyphosphate/ATP-NAD kinase, probabl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ioredox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smC-like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utamyl-tRNA(Gln) and/or aspartyl-tRNA(Asn) amidotransferase, C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TS system, glucose-specific IIABC componen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4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icotinamide-nucleotide adenylyltransferase/conserved hypothetical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NA(Ile)-lysidine synthe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ell division protein FtsZ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MW2 cytadherence accessory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'-3' exonuclease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 topoisomerase I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mall primase-like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taphylococcal nuclease homologue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pt-BR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pt-BR"/>
              </w:rPr>
              <w:t>DNA polymerase III, beta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ate acetyltransfer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ycerol 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TP-glucose-1-phosphate uridylyltransfer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DP-glucose 4-epimer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-formyltetrahydrofolate cyclo-ligase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flavin biosynthesis protein RibF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ADPH-dependent FMN reductase domain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ihydrofolate reduc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3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px subfamily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ridine 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nucleoside-diphosphate reductase, beta cha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K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TP pyrophospho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rdI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haperonin GroEL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haperonin, 10 kDa (GroES)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protein translocase, SecE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-chaperone Grp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ytosol aminopeptid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olipoprotein diacylglyceryl transfer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otein phosphatase 2C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expressed protein of unknown functio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ranscription termination/antitermination protein NusB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-directed RNA polymerase, delta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utamyl-tRNA(Gln) and/or aspartyl-tRNA(Asn) amidotransferase, B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utamyl-tRNA(Gln) and/or aspartyl-tRNA(Asn) amidotransferase, A subunit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9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8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NA pseudouridine synthase A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NA (5-methylaminomethyl-2-thiouridylate)-methyltransfer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mino acid-polyamine-organocation (APC) permease family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TPase, P-type (transporting), HAD superfamily, subfamily IC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P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ligopeptide ABC transporter, ATP-binding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8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 transporter, ATP-binding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BC transporter, permease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D domain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ncharacterized domain HDIG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raZ protein</w:t>
            </w:r>
          </w:p>
        </w:tc>
      </w:tr>
      <w:tr>
        <w:trPr>
          <w:trHeight w:val="25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erine/threonine protein kinase, putativ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8:29:00Z</dcterms:created>
  <dc:creator>Глеб</dc:creator>
  <dc:description/>
  <cp:keywords/>
  <dc:language>en-US</dc:language>
  <cp:lastModifiedBy>Глеб</cp:lastModifiedBy>
  <dcterms:modified xsi:type="dcterms:W3CDTF">2011-06-21T09:40:00Z</dcterms:modified>
  <cp:revision>2</cp:revision>
  <dc:subject/>
  <dc:title>Table 11</dc:title>
</cp:coreProperties>
</file>